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FF8E95" w14:textId="7808543D" w:rsidR="00C722C3" w:rsidRPr="00910DC9" w:rsidRDefault="00C722C3" w:rsidP="00C722C3">
      <w:pPr>
        <w:spacing w:after="0"/>
        <w:rPr>
          <w:rFonts w:cstheme="minorHAnsi"/>
          <w:b/>
        </w:rPr>
      </w:pPr>
      <w:r w:rsidRPr="00910DC9">
        <w:rPr>
          <w:rFonts w:cstheme="minorHAnsi"/>
          <w:b/>
        </w:rPr>
        <w:t>Table</w:t>
      </w:r>
      <w:r w:rsidR="007257B1" w:rsidRPr="00910DC9">
        <w:rPr>
          <w:rFonts w:cstheme="minorHAnsi"/>
          <w:b/>
        </w:rPr>
        <w:t xml:space="preserve"> </w:t>
      </w:r>
      <w:r w:rsidR="00F96B18">
        <w:rPr>
          <w:rFonts w:cstheme="minorHAnsi"/>
          <w:b/>
        </w:rPr>
        <w:t>S</w:t>
      </w:r>
      <w:bookmarkStart w:id="0" w:name="_GoBack"/>
      <w:bookmarkEnd w:id="0"/>
      <w:r w:rsidR="007257B1" w:rsidRPr="00910DC9">
        <w:rPr>
          <w:rFonts w:cstheme="minorHAnsi"/>
          <w:b/>
        </w:rPr>
        <w:t>3</w:t>
      </w:r>
      <w:r w:rsidRPr="00910DC9">
        <w:rPr>
          <w:rFonts w:cstheme="minorHAnsi"/>
          <w:b/>
        </w:rPr>
        <w:t xml:space="preserve">. </w:t>
      </w:r>
      <w:r w:rsidRPr="00910DC9">
        <w:rPr>
          <w:rFonts w:cstheme="minorHAnsi"/>
          <w:b/>
          <w:i/>
        </w:rPr>
        <w:t>MTHFR</w:t>
      </w:r>
      <w:r w:rsidRPr="00910DC9">
        <w:rPr>
          <w:rFonts w:cstheme="minorHAnsi"/>
          <w:b/>
        </w:rPr>
        <w:t xml:space="preserve"> 677 and 1298 genotype counts</w:t>
      </w:r>
      <w:r w:rsidR="00775200" w:rsidRPr="00910DC9">
        <w:rPr>
          <w:rFonts w:cstheme="minorHAnsi"/>
          <w:b/>
        </w:rPr>
        <w:t xml:space="preserve"> and Hardy-Weinberg</w:t>
      </w:r>
      <w:r w:rsidR="00A10B20" w:rsidRPr="00910DC9">
        <w:rPr>
          <w:rFonts w:cstheme="minorHAnsi"/>
          <w:b/>
        </w:rPr>
        <w:t xml:space="preserve"> equilibrium</w:t>
      </w:r>
      <w:r w:rsidR="00D24D4C">
        <w:rPr>
          <w:rFonts w:cstheme="minorHAnsi"/>
          <w:b/>
        </w:rPr>
        <w:t xml:space="preserve"> in controls</w:t>
      </w:r>
      <w:r w:rsidR="00611F45">
        <w:rPr>
          <w:rFonts w:cstheme="minorHAnsi"/>
          <w:b/>
        </w:rPr>
        <w:t>.</w:t>
      </w:r>
    </w:p>
    <w:tbl>
      <w:tblPr>
        <w:tblStyle w:val="PlainTable2"/>
        <w:tblW w:w="9450" w:type="dxa"/>
        <w:tblLayout w:type="fixed"/>
        <w:tblLook w:val="04A0" w:firstRow="1" w:lastRow="0" w:firstColumn="1" w:lastColumn="0" w:noHBand="0" w:noVBand="1"/>
      </w:tblPr>
      <w:tblGrid>
        <w:gridCol w:w="1080"/>
        <w:gridCol w:w="630"/>
        <w:gridCol w:w="900"/>
        <w:gridCol w:w="900"/>
        <w:gridCol w:w="900"/>
        <w:gridCol w:w="900"/>
        <w:gridCol w:w="990"/>
        <w:gridCol w:w="1080"/>
        <w:gridCol w:w="1170"/>
        <w:gridCol w:w="900"/>
      </w:tblGrid>
      <w:tr w:rsidR="003D547E" w:rsidRPr="003D547E" w14:paraId="673C3165" w14:textId="77777777" w:rsidTr="008525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auto"/>
            </w:tcBorders>
          </w:tcPr>
          <w:p w14:paraId="580DB4E8" w14:textId="77777777" w:rsidR="003D547E" w:rsidRPr="003D547E" w:rsidRDefault="003D547E" w:rsidP="002D79B5">
            <w:pPr>
              <w:spacing w:line="259" w:lineRule="auto"/>
              <w:rPr>
                <w:b w:val="0"/>
                <w:lang w:val="en-CA"/>
              </w:rPr>
            </w:pPr>
          </w:p>
        </w:tc>
        <w:tc>
          <w:tcPr>
            <w:tcW w:w="63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20CC3" w14:textId="77777777" w:rsidR="003D547E" w:rsidRPr="00561BC6" w:rsidRDefault="003D547E" w:rsidP="002D79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61BC6">
              <w:rPr>
                <w:rFonts w:cstheme="minorHAnsi"/>
              </w:rPr>
              <w:t>N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</w:tcBorders>
          </w:tcPr>
          <w:p w14:paraId="1B105E92" w14:textId="77777777" w:rsidR="003D547E" w:rsidRPr="00561BC6" w:rsidRDefault="003D547E" w:rsidP="002D79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61BC6">
              <w:rPr>
                <w:rFonts w:cstheme="minorHAnsi"/>
              </w:rPr>
              <w:t>677CC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E08D6B0" w14:textId="77777777" w:rsidR="003D547E" w:rsidRPr="00561BC6" w:rsidRDefault="003D547E" w:rsidP="002D79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61BC6">
              <w:rPr>
                <w:rFonts w:cstheme="minorHAnsi"/>
              </w:rPr>
              <w:t>677CT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420FB00" w14:textId="77777777" w:rsidR="003D547E" w:rsidRPr="00561BC6" w:rsidRDefault="003D547E" w:rsidP="002D79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61BC6">
              <w:rPr>
                <w:rFonts w:cstheme="minorHAnsi"/>
              </w:rPr>
              <w:t>677TT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auto"/>
            </w:tcBorders>
          </w:tcPr>
          <w:p w14:paraId="5049F967" w14:textId="72F44476" w:rsidR="003D547E" w:rsidRPr="00561BC6" w:rsidRDefault="00F65DDF" w:rsidP="002D79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61BC6">
              <w:rPr>
                <w:rFonts w:cstheme="minorHAnsi"/>
              </w:rPr>
              <w:t xml:space="preserve">HWE  </w:t>
            </w:r>
            <w:r w:rsidR="003D547E" w:rsidRPr="00561BC6">
              <w:rPr>
                <w:rFonts w:cstheme="minorHAnsi"/>
                <w:i/>
              </w:rPr>
              <w:t>p</w:t>
            </w:r>
            <w:r w:rsidR="003D547E" w:rsidRPr="00561BC6">
              <w:rPr>
                <w:rFonts w:cstheme="minorHAnsi"/>
              </w:rPr>
              <w:t>-value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</w:tcBorders>
          </w:tcPr>
          <w:p w14:paraId="40F1CC6B" w14:textId="77777777" w:rsidR="003D547E" w:rsidRPr="00561BC6" w:rsidRDefault="003D547E" w:rsidP="002D79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61BC6">
              <w:rPr>
                <w:rFonts w:cstheme="minorHAnsi"/>
              </w:rPr>
              <w:t>1298AA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73C0335" w14:textId="77777777" w:rsidR="003D547E" w:rsidRPr="00561BC6" w:rsidRDefault="003D547E" w:rsidP="002D79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61BC6">
              <w:rPr>
                <w:rFonts w:cstheme="minorHAnsi"/>
              </w:rPr>
              <w:t>1298AC</w:t>
            </w:r>
          </w:p>
        </w:tc>
        <w:tc>
          <w:tcPr>
            <w:tcW w:w="117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453D607" w14:textId="77777777" w:rsidR="003D547E" w:rsidRPr="00561BC6" w:rsidRDefault="003D547E" w:rsidP="002D79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61BC6">
              <w:rPr>
                <w:rFonts w:cstheme="minorHAnsi"/>
              </w:rPr>
              <w:t>1298CC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F46B936" w14:textId="1FF354D6" w:rsidR="003D547E" w:rsidRPr="00561BC6" w:rsidRDefault="00F65DDF" w:rsidP="002D79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61BC6">
              <w:rPr>
                <w:rFonts w:cstheme="minorHAnsi"/>
              </w:rPr>
              <w:t xml:space="preserve">HWE  </w:t>
            </w:r>
            <w:r w:rsidR="003D547E" w:rsidRPr="00561BC6">
              <w:rPr>
                <w:rFonts w:cstheme="minorHAnsi"/>
                <w:i/>
              </w:rPr>
              <w:t>p</w:t>
            </w:r>
            <w:r w:rsidR="003D547E" w:rsidRPr="00561BC6">
              <w:rPr>
                <w:rFonts w:cstheme="minorHAnsi"/>
              </w:rPr>
              <w:t>-value</w:t>
            </w:r>
          </w:p>
        </w:tc>
      </w:tr>
      <w:tr w:rsidR="003D547E" w:rsidRPr="003D547E" w14:paraId="7156A194" w14:textId="77777777" w:rsidTr="00852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B3FD54C" w14:textId="77777777" w:rsidR="003D547E" w:rsidRPr="00561BC6" w:rsidRDefault="003D547E" w:rsidP="002D79B5">
            <w:pPr>
              <w:spacing w:line="259" w:lineRule="auto"/>
              <w:rPr>
                <w:rFonts w:cstheme="minorHAnsi"/>
              </w:rPr>
            </w:pPr>
            <w:r w:rsidRPr="00561BC6">
              <w:rPr>
                <w:rFonts w:cstheme="minorHAnsi"/>
                <w:lang w:val="en-CA"/>
              </w:rPr>
              <w:t>Control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AE683C7" w14:textId="77777777" w:rsidR="003D547E" w:rsidRPr="003D547E" w:rsidRDefault="003D547E" w:rsidP="002D7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85A217D" w14:textId="77777777" w:rsidR="003D547E" w:rsidRPr="003D547E" w:rsidRDefault="003D547E" w:rsidP="002D7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547E">
              <w:t>88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4C39B17" w14:textId="77777777" w:rsidR="003D547E" w:rsidRPr="003D547E" w:rsidRDefault="003D547E" w:rsidP="002D7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547E">
              <w:t>81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F21A3A9" w14:textId="77777777" w:rsidR="003D547E" w:rsidRPr="003D547E" w:rsidRDefault="003D547E" w:rsidP="002D7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547E">
              <w:t>10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890703A" w14:textId="77777777" w:rsidR="003D547E" w:rsidRPr="003D547E" w:rsidRDefault="003D547E" w:rsidP="002D7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547E">
              <w:t>0.581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282E0EC7" w14:textId="77777777" w:rsidR="003D547E" w:rsidRPr="003D547E" w:rsidRDefault="003D547E" w:rsidP="002D7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547E">
              <w:t>83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9F9BA7E" w14:textId="77777777" w:rsidR="003D547E" w:rsidRPr="003D547E" w:rsidRDefault="003D547E" w:rsidP="002D7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547E">
              <w:t>78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C743137" w14:textId="77777777" w:rsidR="003D547E" w:rsidRPr="003D547E" w:rsidRDefault="003D547E" w:rsidP="002D7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547E">
              <w:t>18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2090E2B9" w14:textId="77777777" w:rsidR="003D547E" w:rsidRPr="003D547E" w:rsidRDefault="003D547E" w:rsidP="002D7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547E">
              <w:t>0.8893</w:t>
            </w:r>
          </w:p>
        </w:tc>
      </w:tr>
      <w:tr w:rsidR="003D547E" w:rsidRPr="003D547E" w14:paraId="1DE5AD2D" w14:textId="77777777" w:rsidTr="00852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14:paraId="2381AAD2" w14:textId="569A9D41" w:rsidR="003D547E" w:rsidRPr="00561BC6" w:rsidRDefault="00910DC9" w:rsidP="002D79B5">
            <w:pPr>
              <w:rPr>
                <w:rFonts w:cstheme="minorHAnsi"/>
                <w:lang w:val="en-CA"/>
              </w:rPr>
            </w:pPr>
            <w:r w:rsidRPr="00561BC6">
              <w:rPr>
                <w:rFonts w:cstheme="minorHAnsi"/>
                <w:lang w:val="en-CA"/>
              </w:rPr>
              <w:t>EOP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82FE19" w14:textId="6BC9B7C9" w:rsidR="003D547E" w:rsidRPr="003D547E" w:rsidRDefault="00910DC9" w:rsidP="002D7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</w:tcPr>
          <w:p w14:paraId="7C5AEDAE" w14:textId="29820C0D" w:rsidR="003D547E" w:rsidRPr="003D547E" w:rsidRDefault="00910DC9" w:rsidP="002D7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75D1BEE" w14:textId="7D1517C6" w:rsidR="003D547E" w:rsidRPr="003D547E" w:rsidRDefault="00910DC9" w:rsidP="002D7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A054CB4" w14:textId="2D3E0AF4" w:rsidR="003D547E" w:rsidRPr="003D547E" w:rsidRDefault="00910DC9" w:rsidP="002D7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14:paraId="185C8E07" w14:textId="036CA25E" w:rsidR="003D547E" w:rsidRPr="003D547E" w:rsidRDefault="00910DC9" w:rsidP="002D7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</w:tcPr>
          <w:p w14:paraId="31C166F4" w14:textId="21ADAFCF" w:rsidR="003D547E" w:rsidRPr="003D547E" w:rsidRDefault="00910DC9" w:rsidP="002D7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3977242" w14:textId="1F3E545E" w:rsidR="003D547E" w:rsidRPr="003D547E" w:rsidRDefault="00910DC9" w:rsidP="002D7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4074317" w14:textId="35376E85" w:rsidR="003D547E" w:rsidRPr="003D547E" w:rsidRDefault="00910DC9" w:rsidP="002D7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5A59F85" w14:textId="704F74C5" w:rsidR="003D547E" w:rsidRPr="003D547E" w:rsidRDefault="00910DC9" w:rsidP="002D7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</w:tr>
      <w:tr w:rsidR="00910DC9" w:rsidRPr="003D547E" w14:paraId="3B37B783" w14:textId="77777777" w:rsidTr="00910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40543B2" w14:textId="6387F275" w:rsidR="00910DC9" w:rsidRPr="00561BC6" w:rsidRDefault="00910DC9" w:rsidP="002D79B5">
            <w:pPr>
              <w:rPr>
                <w:rFonts w:cstheme="minorHAnsi"/>
                <w:lang w:val="en-CA"/>
              </w:rPr>
            </w:pPr>
            <w:r w:rsidRPr="00561BC6">
              <w:rPr>
                <w:rFonts w:cstheme="minorHAnsi"/>
                <w:lang w:val="en-CA"/>
              </w:rPr>
              <w:t>LOP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902F8C8" w14:textId="349C8FBC" w:rsidR="00910DC9" w:rsidRPr="003D547E" w:rsidRDefault="00910DC9" w:rsidP="002D7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20EC089" w14:textId="24886331" w:rsidR="00910DC9" w:rsidRPr="003D547E" w:rsidRDefault="00910DC9" w:rsidP="002D7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AFD243C" w14:textId="1F521C34" w:rsidR="00910DC9" w:rsidRPr="003D547E" w:rsidRDefault="00910DC9" w:rsidP="002D7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C63CAD0" w14:textId="2C10C2B8" w:rsidR="00910DC9" w:rsidRPr="003D547E" w:rsidRDefault="00910DC9" w:rsidP="002D7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B689689" w14:textId="799DA69E" w:rsidR="00910DC9" w:rsidRPr="003D547E" w:rsidRDefault="00910DC9" w:rsidP="002D7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663BABF" w14:textId="2A97AC06" w:rsidR="00910DC9" w:rsidRPr="003D547E" w:rsidRDefault="00910DC9" w:rsidP="002D7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AFFF4FA" w14:textId="17AF3581" w:rsidR="00910DC9" w:rsidRPr="003D547E" w:rsidRDefault="00910DC9" w:rsidP="002D7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865C828" w14:textId="37A448BE" w:rsidR="00910DC9" w:rsidRPr="003D547E" w:rsidRDefault="00910DC9" w:rsidP="002D7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3BC55E4" w14:textId="333FA74C" w:rsidR="00910DC9" w:rsidRPr="003D547E" w:rsidRDefault="00910DC9" w:rsidP="002D79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</w:tr>
      <w:tr w:rsidR="00910DC9" w:rsidRPr="003D547E" w14:paraId="36395841" w14:textId="77777777" w:rsidTr="00852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nil"/>
              <w:right w:val="single" w:sz="4" w:space="0" w:color="auto"/>
            </w:tcBorders>
          </w:tcPr>
          <w:p w14:paraId="6CA1A56E" w14:textId="5A207053" w:rsidR="00910DC9" w:rsidRPr="00561BC6" w:rsidRDefault="00910DC9" w:rsidP="002D79B5">
            <w:pPr>
              <w:rPr>
                <w:rFonts w:cstheme="minorHAnsi"/>
                <w:lang w:val="en-CA"/>
              </w:rPr>
            </w:pPr>
            <w:r w:rsidRPr="00561BC6">
              <w:rPr>
                <w:rFonts w:cstheme="minorHAnsi"/>
                <w:lang w:val="en-CA"/>
              </w:rPr>
              <w:t>nIUGR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547017" w14:textId="7542E08E" w:rsidR="00910DC9" w:rsidRPr="003D547E" w:rsidRDefault="00910DC9" w:rsidP="002D7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</w:tcPr>
          <w:p w14:paraId="125CD10A" w14:textId="1A0ADFCB" w:rsidR="00910DC9" w:rsidRPr="003D547E" w:rsidRDefault="00910DC9" w:rsidP="002D7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DCC2655" w14:textId="2E382525" w:rsidR="00910DC9" w:rsidRPr="003D547E" w:rsidRDefault="00910DC9" w:rsidP="002D7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BE7391B" w14:textId="3AF5D156" w:rsidR="00910DC9" w:rsidRPr="003D547E" w:rsidRDefault="00910DC9" w:rsidP="002D7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14:paraId="2086C3C9" w14:textId="300DFDA0" w:rsidR="00910DC9" w:rsidRPr="003D547E" w:rsidRDefault="00910DC9" w:rsidP="002D7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</w:tcPr>
          <w:p w14:paraId="6D11BCF9" w14:textId="34876150" w:rsidR="00910DC9" w:rsidRPr="003D547E" w:rsidRDefault="00910DC9" w:rsidP="002D7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C8B9D2F" w14:textId="48AD0E0F" w:rsidR="00910DC9" w:rsidRPr="003D547E" w:rsidRDefault="00910DC9" w:rsidP="002D7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319F04F" w14:textId="320120AE" w:rsidR="00910DC9" w:rsidRPr="003D547E" w:rsidRDefault="00910DC9" w:rsidP="002D7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524F78B" w14:textId="2C01E0A8" w:rsidR="00910DC9" w:rsidRPr="003D547E" w:rsidRDefault="00910DC9" w:rsidP="002D79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</w:tr>
      <w:tr w:rsidR="00910DC9" w:rsidRPr="003D547E" w14:paraId="7B287817" w14:textId="77777777" w:rsidTr="00852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F31547E" w14:textId="1556124C" w:rsidR="00910DC9" w:rsidRPr="00561BC6" w:rsidRDefault="00910DC9" w:rsidP="00910DC9">
            <w:pPr>
              <w:rPr>
                <w:rFonts w:cstheme="minorHAnsi"/>
                <w:lang w:val="en-CA"/>
              </w:rPr>
            </w:pPr>
            <w:r w:rsidRPr="00561BC6">
              <w:rPr>
                <w:rFonts w:cstheme="minorHAnsi"/>
                <w:lang w:val="en-CA"/>
              </w:rPr>
              <w:t>NTD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28321A3" w14:textId="2208A31C" w:rsidR="00910DC9" w:rsidRPr="003D547E" w:rsidRDefault="00910DC9" w:rsidP="00910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BAE6F70" w14:textId="4066372C" w:rsidR="00910DC9" w:rsidRPr="003D547E" w:rsidRDefault="00910DC9" w:rsidP="00910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547E">
              <w:t>2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DF5F407" w14:textId="2C5F7032" w:rsidR="00910DC9" w:rsidRPr="003D547E" w:rsidRDefault="00910DC9" w:rsidP="00910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547E">
              <w:t>2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F9F904D" w14:textId="64600681" w:rsidR="00910DC9" w:rsidRPr="003D547E" w:rsidRDefault="00910DC9" w:rsidP="00910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547E">
              <w:t>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76FB90E" w14:textId="52E6629F" w:rsidR="00910DC9" w:rsidRPr="003D547E" w:rsidRDefault="00910DC9" w:rsidP="00910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547E">
              <w:t>--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41B3B2E" w14:textId="6B624CD8" w:rsidR="00910DC9" w:rsidRPr="003D547E" w:rsidRDefault="00910DC9" w:rsidP="00910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547E">
              <w:t>3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3BA3F88" w14:textId="352AE791" w:rsidR="00910DC9" w:rsidRPr="003D547E" w:rsidRDefault="00910DC9" w:rsidP="00910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547E">
              <w:t>2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B242CDA" w14:textId="4A026B22" w:rsidR="00910DC9" w:rsidRPr="003D547E" w:rsidRDefault="00910DC9" w:rsidP="00910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547E">
              <w:t>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5D9AF57" w14:textId="59D4DFCD" w:rsidR="00910DC9" w:rsidRPr="003D547E" w:rsidRDefault="00910DC9" w:rsidP="00910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547E">
              <w:t>--</w:t>
            </w:r>
          </w:p>
        </w:tc>
      </w:tr>
    </w:tbl>
    <w:p w14:paraId="1B05804A" w14:textId="3D502056" w:rsidR="00A82776" w:rsidRPr="003F438D" w:rsidRDefault="00C722C3" w:rsidP="003F438D">
      <w:r w:rsidRPr="003D547E">
        <w:rPr>
          <w:i/>
        </w:rPr>
        <w:t>p</w:t>
      </w:r>
      <w:r w:rsidRPr="003D547E">
        <w:rPr>
          <w:i/>
        </w:rPr>
        <w:softHyphen/>
        <w:t>-</w:t>
      </w:r>
      <w:r w:rsidRPr="003D547E">
        <w:t xml:space="preserve">values calculated using an exact test for </w:t>
      </w:r>
      <w:r w:rsidR="00F65DDF">
        <w:t>HWE</w:t>
      </w:r>
      <w:r w:rsidR="00EB3711">
        <w:t xml:space="preserve"> in </w:t>
      </w:r>
      <w:r w:rsidR="00FA1871">
        <w:t>the control group.</w:t>
      </w:r>
      <w:r w:rsidRPr="003D547E">
        <w:t xml:space="preserve"> HWE, Hardy-Weinberg equilibrium</w:t>
      </w:r>
      <w:r w:rsidR="00EB3711">
        <w:t>; EOPE, early-onset preeclampsia; LOPE, late-onset preeclampsia; nIUGR, normotensive intrauterine growth restriction; NTD, neural tube defect</w:t>
      </w:r>
    </w:p>
    <w:sectPr w:rsidR="00A82776" w:rsidRPr="003F438D" w:rsidSect="00710680">
      <w:pgSz w:w="15840" w:h="12240" w:orient="landscape"/>
      <w:pgMar w:top="990" w:right="1440" w:bottom="1440" w:left="12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000DCF"/>
    <w:rsid w:val="00000DCF"/>
    <w:rsid w:val="00044BEA"/>
    <w:rsid w:val="000767D9"/>
    <w:rsid w:val="00090546"/>
    <w:rsid w:val="00091BC1"/>
    <w:rsid w:val="000D0885"/>
    <w:rsid w:val="000E1015"/>
    <w:rsid w:val="00135F8B"/>
    <w:rsid w:val="00160F7B"/>
    <w:rsid w:val="001760DB"/>
    <w:rsid w:val="001859C2"/>
    <w:rsid w:val="001946CF"/>
    <w:rsid w:val="001A7947"/>
    <w:rsid w:val="001B29E7"/>
    <w:rsid w:val="001E525F"/>
    <w:rsid w:val="001F5C9E"/>
    <w:rsid w:val="001F6A2C"/>
    <w:rsid w:val="001F6D7B"/>
    <w:rsid w:val="002218E5"/>
    <w:rsid w:val="0022385C"/>
    <w:rsid w:val="00234676"/>
    <w:rsid w:val="00260F01"/>
    <w:rsid w:val="002724CB"/>
    <w:rsid w:val="002841E1"/>
    <w:rsid w:val="0029260E"/>
    <w:rsid w:val="002A767F"/>
    <w:rsid w:val="002B4D47"/>
    <w:rsid w:val="002C3D42"/>
    <w:rsid w:val="002C7267"/>
    <w:rsid w:val="002D5FB3"/>
    <w:rsid w:val="002E0E78"/>
    <w:rsid w:val="002E514C"/>
    <w:rsid w:val="00324325"/>
    <w:rsid w:val="003328FE"/>
    <w:rsid w:val="003358FD"/>
    <w:rsid w:val="00347F30"/>
    <w:rsid w:val="0036540C"/>
    <w:rsid w:val="00382666"/>
    <w:rsid w:val="003A44F7"/>
    <w:rsid w:val="003B351B"/>
    <w:rsid w:val="003B4D51"/>
    <w:rsid w:val="003D102A"/>
    <w:rsid w:val="003D547E"/>
    <w:rsid w:val="003F438D"/>
    <w:rsid w:val="00400425"/>
    <w:rsid w:val="00404DE8"/>
    <w:rsid w:val="00413F9B"/>
    <w:rsid w:val="0041668B"/>
    <w:rsid w:val="00431F6F"/>
    <w:rsid w:val="0043796C"/>
    <w:rsid w:val="00444BF6"/>
    <w:rsid w:val="004563C4"/>
    <w:rsid w:val="00472B3E"/>
    <w:rsid w:val="004740D6"/>
    <w:rsid w:val="004B31FA"/>
    <w:rsid w:val="004B4F7E"/>
    <w:rsid w:val="004B54FD"/>
    <w:rsid w:val="005003F0"/>
    <w:rsid w:val="005130FB"/>
    <w:rsid w:val="0051459D"/>
    <w:rsid w:val="005235F7"/>
    <w:rsid w:val="00530139"/>
    <w:rsid w:val="00553648"/>
    <w:rsid w:val="0055464C"/>
    <w:rsid w:val="00560AEF"/>
    <w:rsid w:val="00561BC6"/>
    <w:rsid w:val="005724B3"/>
    <w:rsid w:val="00573F2F"/>
    <w:rsid w:val="00591383"/>
    <w:rsid w:val="005A2A0A"/>
    <w:rsid w:val="005E5146"/>
    <w:rsid w:val="00611F45"/>
    <w:rsid w:val="006244C0"/>
    <w:rsid w:val="00632094"/>
    <w:rsid w:val="00641017"/>
    <w:rsid w:val="00645DC1"/>
    <w:rsid w:val="0065670C"/>
    <w:rsid w:val="006852FE"/>
    <w:rsid w:val="006911EC"/>
    <w:rsid w:val="006A24CB"/>
    <w:rsid w:val="006B70DC"/>
    <w:rsid w:val="006C18D0"/>
    <w:rsid w:val="006D7E97"/>
    <w:rsid w:val="006E2543"/>
    <w:rsid w:val="006E5F6B"/>
    <w:rsid w:val="00703F18"/>
    <w:rsid w:val="00706D92"/>
    <w:rsid w:val="00710680"/>
    <w:rsid w:val="007257B1"/>
    <w:rsid w:val="0073112C"/>
    <w:rsid w:val="00757707"/>
    <w:rsid w:val="00761B7D"/>
    <w:rsid w:val="00763472"/>
    <w:rsid w:val="0077071A"/>
    <w:rsid w:val="0077116C"/>
    <w:rsid w:val="00775200"/>
    <w:rsid w:val="00783966"/>
    <w:rsid w:val="00791F66"/>
    <w:rsid w:val="007E47CF"/>
    <w:rsid w:val="00803E2C"/>
    <w:rsid w:val="008172B4"/>
    <w:rsid w:val="008525B6"/>
    <w:rsid w:val="00853BBD"/>
    <w:rsid w:val="00871B0E"/>
    <w:rsid w:val="00884339"/>
    <w:rsid w:val="008911ED"/>
    <w:rsid w:val="00891CA7"/>
    <w:rsid w:val="008978A3"/>
    <w:rsid w:val="008A6998"/>
    <w:rsid w:val="008A75FE"/>
    <w:rsid w:val="008B2E7B"/>
    <w:rsid w:val="008B67D1"/>
    <w:rsid w:val="008C19FF"/>
    <w:rsid w:val="008D47A0"/>
    <w:rsid w:val="008E02D7"/>
    <w:rsid w:val="008E5E9B"/>
    <w:rsid w:val="008E776F"/>
    <w:rsid w:val="008F2B5E"/>
    <w:rsid w:val="008F457F"/>
    <w:rsid w:val="0091033A"/>
    <w:rsid w:val="00910DC9"/>
    <w:rsid w:val="009312F2"/>
    <w:rsid w:val="00982C78"/>
    <w:rsid w:val="0099033E"/>
    <w:rsid w:val="00993D18"/>
    <w:rsid w:val="009A3DAE"/>
    <w:rsid w:val="009E5C92"/>
    <w:rsid w:val="009F1DD0"/>
    <w:rsid w:val="009F22BE"/>
    <w:rsid w:val="00A02EBC"/>
    <w:rsid w:val="00A03D4A"/>
    <w:rsid w:val="00A10B20"/>
    <w:rsid w:val="00A3380F"/>
    <w:rsid w:val="00A472F4"/>
    <w:rsid w:val="00A536EB"/>
    <w:rsid w:val="00A564CD"/>
    <w:rsid w:val="00A64BF5"/>
    <w:rsid w:val="00A72405"/>
    <w:rsid w:val="00A73280"/>
    <w:rsid w:val="00A800A6"/>
    <w:rsid w:val="00A82776"/>
    <w:rsid w:val="00A87283"/>
    <w:rsid w:val="00A910BE"/>
    <w:rsid w:val="00AD128D"/>
    <w:rsid w:val="00AD7AED"/>
    <w:rsid w:val="00AE3CF7"/>
    <w:rsid w:val="00B072CD"/>
    <w:rsid w:val="00B465F9"/>
    <w:rsid w:val="00B513D5"/>
    <w:rsid w:val="00B52E40"/>
    <w:rsid w:val="00B6069B"/>
    <w:rsid w:val="00B707CD"/>
    <w:rsid w:val="00B92D1C"/>
    <w:rsid w:val="00B94FBB"/>
    <w:rsid w:val="00BA1D09"/>
    <w:rsid w:val="00BC00EA"/>
    <w:rsid w:val="00BF6CD6"/>
    <w:rsid w:val="00C12F96"/>
    <w:rsid w:val="00C17168"/>
    <w:rsid w:val="00C2289F"/>
    <w:rsid w:val="00C41ECD"/>
    <w:rsid w:val="00C62152"/>
    <w:rsid w:val="00C722C3"/>
    <w:rsid w:val="00C74D64"/>
    <w:rsid w:val="00C8558E"/>
    <w:rsid w:val="00C91147"/>
    <w:rsid w:val="00C95C98"/>
    <w:rsid w:val="00CC6210"/>
    <w:rsid w:val="00CF72C6"/>
    <w:rsid w:val="00D008F8"/>
    <w:rsid w:val="00D01B7F"/>
    <w:rsid w:val="00D24D4C"/>
    <w:rsid w:val="00D51677"/>
    <w:rsid w:val="00DE6AD2"/>
    <w:rsid w:val="00E00B26"/>
    <w:rsid w:val="00E24A62"/>
    <w:rsid w:val="00E2573D"/>
    <w:rsid w:val="00E4370D"/>
    <w:rsid w:val="00E4555A"/>
    <w:rsid w:val="00E53313"/>
    <w:rsid w:val="00E56CC3"/>
    <w:rsid w:val="00E87089"/>
    <w:rsid w:val="00EB3711"/>
    <w:rsid w:val="00F12EED"/>
    <w:rsid w:val="00F160B5"/>
    <w:rsid w:val="00F37692"/>
    <w:rsid w:val="00F43CA0"/>
    <w:rsid w:val="00F44A5B"/>
    <w:rsid w:val="00F51D9D"/>
    <w:rsid w:val="00F65DDF"/>
    <w:rsid w:val="00F81601"/>
    <w:rsid w:val="00F84FE5"/>
    <w:rsid w:val="00F93FF0"/>
    <w:rsid w:val="00F941DB"/>
    <w:rsid w:val="00F95844"/>
    <w:rsid w:val="00F96B18"/>
    <w:rsid w:val="00FA1871"/>
    <w:rsid w:val="00FB091C"/>
    <w:rsid w:val="00FB1D3E"/>
    <w:rsid w:val="00FB2129"/>
    <w:rsid w:val="00FB6870"/>
    <w:rsid w:val="00FF1112"/>
    <w:rsid w:val="00FF7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DAF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45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5145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145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59D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632094"/>
  </w:style>
  <w:style w:type="character" w:styleId="Emphasis">
    <w:name w:val="Emphasis"/>
    <w:basedOn w:val="DefaultParagraphFont"/>
    <w:uiPriority w:val="20"/>
    <w:qFormat/>
    <w:rsid w:val="00632094"/>
    <w:rPr>
      <w:i/>
      <w:iCs/>
    </w:rPr>
  </w:style>
  <w:style w:type="character" w:styleId="Hyperlink">
    <w:name w:val="Hyperlink"/>
    <w:basedOn w:val="DefaultParagraphFont"/>
    <w:uiPriority w:val="99"/>
    <w:unhideWhenUsed/>
    <w:rsid w:val="006A24C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740D6"/>
    <w:pPr>
      <w:ind w:left="720"/>
      <w:contextualSpacing/>
    </w:pPr>
  </w:style>
  <w:style w:type="table" w:customStyle="1" w:styleId="ListTable1Light1">
    <w:name w:val="List Table 1 Light1"/>
    <w:basedOn w:val="TableNormal"/>
    <w:uiPriority w:val="46"/>
    <w:rsid w:val="00710680"/>
    <w:pPr>
      <w:spacing w:after="0" w:line="240" w:lineRule="auto"/>
    </w:pPr>
    <w:rPr>
      <w:lang w:val="en-C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">
    <w:name w:val="Plain Table 4"/>
    <w:basedOn w:val="TableNormal"/>
    <w:uiPriority w:val="44"/>
    <w:rsid w:val="004563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TableNormal"/>
    <w:uiPriority w:val="43"/>
    <w:rsid w:val="004563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E0E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0E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0E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0E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0E7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45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5145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145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59D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632094"/>
  </w:style>
  <w:style w:type="character" w:styleId="Emphasis">
    <w:name w:val="Emphasis"/>
    <w:basedOn w:val="DefaultParagraphFont"/>
    <w:uiPriority w:val="20"/>
    <w:qFormat/>
    <w:rsid w:val="00632094"/>
    <w:rPr>
      <w:i/>
      <w:iCs/>
    </w:rPr>
  </w:style>
  <w:style w:type="character" w:styleId="Hyperlink">
    <w:name w:val="Hyperlink"/>
    <w:basedOn w:val="DefaultParagraphFont"/>
    <w:uiPriority w:val="99"/>
    <w:unhideWhenUsed/>
    <w:rsid w:val="006A24C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740D6"/>
    <w:pPr>
      <w:ind w:left="720"/>
      <w:contextualSpacing/>
    </w:pPr>
  </w:style>
  <w:style w:type="table" w:customStyle="1" w:styleId="ListTable1Light1">
    <w:name w:val="List Table 1 Light1"/>
    <w:basedOn w:val="TableNormal"/>
    <w:uiPriority w:val="46"/>
    <w:rsid w:val="00710680"/>
    <w:pPr>
      <w:spacing w:after="0" w:line="240" w:lineRule="auto"/>
    </w:pPr>
    <w:rPr>
      <w:lang w:val="en-C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">
    <w:name w:val="Plain Table 4"/>
    <w:basedOn w:val="TableNormal"/>
    <w:uiPriority w:val="44"/>
    <w:rsid w:val="004563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TableNormal"/>
    <w:uiPriority w:val="43"/>
    <w:rsid w:val="004563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E0E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0E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0E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0E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0E7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36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3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8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3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462</Characters>
  <Application>Microsoft Office Word</Application>
  <DocSecurity>0</DocSecurity>
  <Lines>66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Del Gobbo</dc:creator>
  <cp:keywords/>
  <dc:description/>
  <cp:lastModifiedBy>MSARDAN</cp:lastModifiedBy>
  <cp:revision>7</cp:revision>
  <dcterms:created xsi:type="dcterms:W3CDTF">2017-12-13T17:58:00Z</dcterms:created>
  <dcterms:modified xsi:type="dcterms:W3CDTF">2018-03-03T07:05:00Z</dcterms:modified>
</cp:coreProperties>
</file>